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F83" w:rsidRPr="005B5F83" w:rsidRDefault="005B5F8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5B5F83">
        <w:rPr>
          <w:rFonts w:ascii="Times New Roman" w:hAnsi="Times New Roman" w:cs="Times New Roman"/>
          <w:b/>
          <w:color w:val="FF0000"/>
          <w:sz w:val="24"/>
          <w:szCs w:val="24"/>
        </w:rPr>
        <w:t>Online supplement</w:t>
      </w:r>
    </w:p>
    <w:p w:rsidR="005B5F83" w:rsidRPr="005B5F83" w:rsidRDefault="005B5F83">
      <w:pPr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5B5F83">
        <w:rPr>
          <w:rFonts w:ascii="Times New Roman" w:hAnsi="Times New Roman" w:cs="Times New Roman"/>
          <w:b/>
          <w:i/>
          <w:color w:val="FF0000"/>
          <w:sz w:val="24"/>
          <w:szCs w:val="24"/>
        </w:rPr>
        <w:t>Depression and life satisfaction</w:t>
      </w:r>
    </w:p>
    <w:p w:rsidR="005B5F83" w:rsidRPr="005B5F83" w:rsidRDefault="005B5F8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B5F83">
        <w:rPr>
          <w:rFonts w:ascii="Times New Roman" w:hAnsi="Times New Roman" w:cs="Times New Roman"/>
          <w:color w:val="FF0000"/>
          <w:sz w:val="24"/>
          <w:szCs w:val="24"/>
        </w:rPr>
        <w:t>A description of the entire model, including covariates, of employment and its associations with depression and life satisfaction.</w:t>
      </w:r>
    </w:p>
    <w:p w:rsidR="005B5F83" w:rsidRPr="005B5F83" w:rsidRDefault="005B5F8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977"/>
        <w:gridCol w:w="2016"/>
        <w:gridCol w:w="909"/>
        <w:gridCol w:w="2261"/>
        <w:gridCol w:w="909"/>
      </w:tblGrid>
      <w:tr w:rsidR="00DB2BBF" w:rsidRPr="00DB2BBF" w:rsidTr="00115082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B67" w:rsidRPr="00DB2BBF" w:rsidRDefault="00AB4B67" w:rsidP="00AB4B6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nb-NO"/>
              </w:rPr>
              <w:t xml:space="preserve">Table S1. </w:t>
            </w: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nb-NO"/>
              </w:rPr>
              <w:t>The entire fully adjusted model of employment with outcomes of depression and life sa</w:t>
            </w:r>
            <w:bookmarkStart w:id="0" w:name="_GoBack"/>
            <w:bookmarkEnd w:id="0"/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nb-NO"/>
              </w:rPr>
              <w:t>tisfaction among working-age people with visual impairment (N = 574), estimated using regression analyses.</w:t>
            </w:r>
          </w:p>
        </w:tc>
      </w:tr>
      <w:tr w:rsidR="00DB2BBF" w:rsidRPr="00DB2BBF" w:rsidTr="005B5F83"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Depression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Life satisfaction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115082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Adjusted</w:t>
            </w:r>
            <w:r w:rsidR="00AB4B67"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 xml:space="preserve"> </w:t>
            </w:r>
            <w:proofErr w:type="spellStart"/>
            <w:r w:rsidR="00F26039"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Exp</w:t>
            </w:r>
            <w:proofErr w:type="spellEnd"/>
            <w:r w:rsidR="00F26039"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(beta) (95% CI)</w:t>
            </w:r>
            <w:r w:rsidR="00AB4B67"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#§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p-value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AB4B67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 xml:space="preserve">Adjusted </w:t>
            </w:r>
            <w:proofErr w:type="spellStart"/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E</w:t>
            </w:r>
            <w:r w:rsidR="00F26039"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xp</w:t>
            </w:r>
            <w:proofErr w:type="spellEnd"/>
            <w:r w:rsidR="00F26039"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(beta) (95% CI)</w:t>
            </w: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#§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p-value</w:t>
            </w:r>
          </w:p>
        </w:tc>
      </w:tr>
      <w:tr w:rsidR="00DB2BBF" w:rsidRPr="00DB2BBF" w:rsidTr="005B5F83"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Main factor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Employment (ref. no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80 (</w:t>
            </w:r>
            <w:r w:rsidR="00987836"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 xml:space="preserve">0.67, </w:t>
            </w: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9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0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2C34CD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85 (1.32, 2.5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2C34CD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&lt; 0.001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nb-NO"/>
              </w:rPr>
              <w:t>Covariat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AC1BA6" w:rsidRPr="00DB2BBF" w:rsidRDefault="00AC1BA6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Age groups (ref. 18–35 years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36–50 year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1.11 (0.91, 1.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3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1.18 (1.06, 1.32</w:t>
            </w:r>
            <w:r w:rsidR="00AC1BA6"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74744A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003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51–67 year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66 (0.54, 0.8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&lt; 0.00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75 (0.59</w:t>
            </w:r>
            <w:r w:rsidR="00AC1BA6"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, 0.8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C1BA6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&lt; 0.001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Male sex (ref. female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78 (0.68, 0.9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00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95 (0.76, 1.20</w:t>
            </w:r>
            <w:r w:rsidR="00AC1BA6"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68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Education (ref. &lt; 13 years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93 (0.79, 1.0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3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92 (0.71</w:t>
            </w:r>
            <w:r w:rsidR="00AC1BA6"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, 1.1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50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Married/cohabitant (ref. no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87 (0.74, 1.0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0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1.71 (1.29, 2.26</w:t>
            </w:r>
            <w:r w:rsidR="0074744A"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74744A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&lt; 0.001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Municipal income level (ref. low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Middl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99 (0.79, 1.0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9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80 (0.62, 1.0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07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ind w:left="170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High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1.15 (0.90, 1.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2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  <w:t>0.98 (0.60, 1.6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  <w:t>0.93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  <w:t>Blind/severe VI (ref. moderate VI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  <w:t>1.10 (0.92, 1.3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  <w:t>0.3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  <w:t>1.04 (0.81, 1.3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val="nb-NO" w:eastAsia="nb-NO"/>
              </w:rPr>
              <w:t>0.75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Age of VI onset (cont., 10 years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1.10 (1.04, 1.1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&lt; 0.00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90 (0.83, 0.9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006</w:t>
            </w:r>
          </w:p>
        </w:tc>
      </w:tr>
      <w:tr w:rsidR="00DB2BBF" w:rsidRPr="00DB2BBF" w:rsidTr="005B5F83"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F26039" w:rsidP="00F260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Having other impairments (ref. no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1.58 (1.34, 1.8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F26039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&lt; 0.001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65 (0,49, 0.8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039" w:rsidRPr="00DB2BBF" w:rsidRDefault="00A91F51" w:rsidP="00F26039">
            <w:pPr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</w:pPr>
            <w:r w:rsidRPr="00DB2BBF">
              <w:rPr>
                <w:rFonts w:ascii="Times New Roman" w:eastAsia="Times New Roman" w:hAnsi="Times New Roman" w:cs="Times New Roman"/>
                <w:bCs/>
                <w:color w:val="FF0000"/>
                <w:sz w:val="21"/>
                <w:szCs w:val="21"/>
                <w:lang w:eastAsia="nb-NO"/>
              </w:rPr>
              <w:t>0.003</w:t>
            </w:r>
          </w:p>
        </w:tc>
      </w:tr>
    </w:tbl>
    <w:p w:rsidR="00A30D40" w:rsidRPr="00DB2BBF" w:rsidRDefault="00AB4B67" w:rsidP="00F26039">
      <w:pPr>
        <w:rPr>
          <w:rFonts w:ascii="Times New Roman" w:hAnsi="Times New Roman" w:cs="Times New Roman"/>
          <w:color w:val="FF0000"/>
          <w:sz w:val="21"/>
          <w:szCs w:val="21"/>
        </w:rPr>
      </w:pPr>
      <w:r w:rsidRPr="00DB2BBF">
        <w:rPr>
          <w:rFonts w:ascii="Times New Roman" w:hAnsi="Times New Roman" w:cs="Times New Roman"/>
          <w:i/>
          <w:color w:val="FF0000"/>
          <w:sz w:val="21"/>
          <w:szCs w:val="21"/>
        </w:rPr>
        <w:t>Note.</w:t>
      </w:r>
      <w:r w:rsidRPr="00DB2BBF">
        <w:rPr>
          <w:rFonts w:ascii="Times New Roman" w:hAnsi="Times New Roman" w:cs="Times New Roman"/>
          <w:color w:val="FF0000"/>
          <w:sz w:val="21"/>
          <w:szCs w:val="21"/>
        </w:rPr>
        <w:t xml:space="preserve"> VI: visual impairment; </w:t>
      </w:r>
      <w:proofErr w:type="spellStart"/>
      <w:r w:rsidRPr="00DB2BBF">
        <w:rPr>
          <w:rFonts w:ascii="Times New Roman" w:hAnsi="Times New Roman" w:cs="Times New Roman"/>
          <w:color w:val="FF0000"/>
          <w:sz w:val="21"/>
          <w:szCs w:val="21"/>
        </w:rPr>
        <w:t>cont</w:t>
      </w:r>
      <w:proofErr w:type="spellEnd"/>
      <w:r w:rsidRPr="00DB2BBF">
        <w:rPr>
          <w:rFonts w:ascii="Times New Roman" w:hAnsi="Times New Roman" w:cs="Times New Roman"/>
          <w:color w:val="FF0000"/>
          <w:sz w:val="21"/>
          <w:szCs w:val="21"/>
        </w:rPr>
        <w:t xml:space="preserve">: continuous; vs: versus; exp.: </w:t>
      </w:r>
      <w:proofErr w:type="spellStart"/>
      <w:r w:rsidRPr="00DB2BBF">
        <w:rPr>
          <w:rFonts w:ascii="Times New Roman" w:hAnsi="Times New Roman" w:cs="Times New Roman"/>
          <w:color w:val="FF0000"/>
          <w:sz w:val="21"/>
          <w:szCs w:val="21"/>
        </w:rPr>
        <w:t>exponentiated</w:t>
      </w:r>
      <w:proofErr w:type="spellEnd"/>
      <w:r w:rsidRPr="00DB2BBF">
        <w:rPr>
          <w:rFonts w:ascii="Times New Roman" w:hAnsi="Times New Roman" w:cs="Times New Roman"/>
          <w:color w:val="FF0000"/>
          <w:sz w:val="21"/>
          <w:szCs w:val="21"/>
        </w:rPr>
        <w:t xml:space="preserve">; CI: confidence interval. </w:t>
      </w:r>
      <w:r w:rsidRPr="00DB2BBF">
        <w:rPr>
          <w:rFonts w:ascii="Times New Roman" w:hAnsi="Times New Roman" w:cs="Times New Roman"/>
          <w:color w:val="FF0000"/>
          <w:sz w:val="20"/>
          <w:szCs w:val="20"/>
        </w:rPr>
        <w:t xml:space="preserve">#: The exponential betas for depression </w:t>
      </w:r>
      <w:proofErr w:type="gramStart"/>
      <w:r w:rsidRPr="00DB2BBF">
        <w:rPr>
          <w:rFonts w:ascii="Times New Roman" w:hAnsi="Times New Roman" w:cs="Times New Roman"/>
          <w:color w:val="FF0000"/>
          <w:sz w:val="20"/>
          <w:szCs w:val="20"/>
        </w:rPr>
        <w:t>can be interpreted</w:t>
      </w:r>
      <w:proofErr w:type="gramEnd"/>
      <w:r w:rsidRPr="00DB2BBF">
        <w:rPr>
          <w:rFonts w:ascii="Times New Roman" w:hAnsi="Times New Roman" w:cs="Times New Roman"/>
          <w:color w:val="FF0000"/>
          <w:sz w:val="20"/>
          <w:szCs w:val="20"/>
        </w:rPr>
        <w:t xml:space="preserve"> as percentage difference in mean scores, whereas the exponential betas for life satisfaction can be interpreted as odds ratios; §: higher scores on depression indicates more depressive symptoms, whereas higher scores on life satisfaction indicates higher life satisfaction.</w:t>
      </w:r>
    </w:p>
    <w:sectPr w:rsidR="00A30D40" w:rsidRPr="00DB2B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039"/>
    <w:rsid w:val="00115082"/>
    <w:rsid w:val="002C34CD"/>
    <w:rsid w:val="005B5F83"/>
    <w:rsid w:val="0074744A"/>
    <w:rsid w:val="00987836"/>
    <w:rsid w:val="00A30D40"/>
    <w:rsid w:val="00A91F51"/>
    <w:rsid w:val="00AB4B67"/>
    <w:rsid w:val="00AC1BA6"/>
    <w:rsid w:val="00DB2BBF"/>
    <w:rsid w:val="00F2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F98E7"/>
  <w15:chartTrackingRefBased/>
  <w15:docId w15:val="{51E2BBF2-8491-495C-8140-4E03C602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2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8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un Brunes</dc:creator>
  <cp:keywords/>
  <dc:description/>
  <cp:lastModifiedBy>Audun Brunes</cp:lastModifiedBy>
  <cp:revision>5</cp:revision>
  <dcterms:created xsi:type="dcterms:W3CDTF">2022-03-10T13:24:00Z</dcterms:created>
  <dcterms:modified xsi:type="dcterms:W3CDTF">2022-03-15T19:34:00Z</dcterms:modified>
</cp:coreProperties>
</file>